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0BB" w:rsidRPr="00FC6D1C" w:rsidRDefault="00EA00BB" w:rsidP="00EA00B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C6D1C">
        <w:rPr>
          <w:rFonts w:ascii="Times New Roman" w:hAnsi="Times New Roman" w:cs="Times New Roman"/>
          <w:sz w:val="24"/>
          <w:szCs w:val="24"/>
        </w:rPr>
        <w:t>Supplimentary Table 1: Activity characteristics (four sedentary activities, six locomotion activities, and 22 lifestyle activities). RPE: rating of perceived exertion.</w:t>
      </w:r>
    </w:p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2782"/>
        <w:gridCol w:w="1316"/>
        <w:gridCol w:w="1400"/>
        <w:gridCol w:w="1275"/>
        <w:gridCol w:w="1136"/>
        <w:gridCol w:w="1336"/>
      </w:tblGrid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Length (minutes)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Vacuuming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419.2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Computer work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117.3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Home maintenance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91.2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Washing windows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84.0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Heavy lifting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17.9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Replacing bed sheets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92.5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 xml:space="preserve">Ironing 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88.8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 xml:space="preserve">Stretching/Yoga 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24.8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Trash removal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94.1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 xml:space="preserve">Mopping 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80.0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 xml:space="preserve">Sweeping 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408.3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Stair descent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114.9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Stair ascent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ard work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98.1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Standing still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174.9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Preparing and serving a meal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87.2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Washing dishes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73.3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Straightening up/dusting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93.6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 xml:space="preserve">Dressing 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56.8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TV watching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Strength exercise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58.4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 xml:space="preserve">Lying 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239.7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Light gardening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444.8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 xml:space="preserve">Shopping 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87.2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Personal care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73.9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Digging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54.4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Unloading and storing dishes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83.7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Laundry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381.1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Leisure walk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490.7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Rapid walk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452.3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Walking @ 1RPE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236.5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A00BB" w:rsidRPr="00FC6D1C" w:rsidTr="000B3F74">
        <w:trPr>
          <w:cantSplit/>
        </w:trPr>
        <w:tc>
          <w:tcPr>
            <w:tcW w:w="3041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Walking @ 5RPE</w:t>
            </w:r>
          </w:p>
        </w:tc>
        <w:tc>
          <w:tcPr>
            <w:tcW w:w="135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8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209.9</w:t>
            </w:r>
          </w:p>
        </w:tc>
        <w:tc>
          <w:tcPr>
            <w:tcW w:w="1060" w:type="dxa"/>
          </w:tcPr>
          <w:p w:rsidR="00EA00BB" w:rsidRPr="00FC6D1C" w:rsidRDefault="00EA00BB" w:rsidP="000B3F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D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:rsidR="00742458" w:rsidRDefault="00742458">
      <w:bookmarkStart w:id="0" w:name="_GoBack"/>
      <w:bookmarkEnd w:id="0"/>
    </w:p>
    <w:sectPr w:rsidR="00742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0BB"/>
    <w:rsid w:val="00742458"/>
    <w:rsid w:val="00EA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57920-3961-4345-83DC-A4A60275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A00B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00B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A0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udi,Anis</dc:creator>
  <cp:keywords/>
  <dc:description/>
  <cp:lastModifiedBy>Davoudi,Anis</cp:lastModifiedBy>
  <cp:revision>1</cp:revision>
  <dcterms:created xsi:type="dcterms:W3CDTF">2020-08-19T18:34:00Z</dcterms:created>
  <dcterms:modified xsi:type="dcterms:W3CDTF">2020-08-19T18:34:00Z</dcterms:modified>
</cp:coreProperties>
</file>